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D5C6C" w14:textId="7F70705C" w:rsidR="00551815" w:rsidRDefault="00FC72DF" w:rsidP="0033359D">
      <w:pPr>
        <w:jc w:val="center"/>
        <w:rPr>
          <w:b/>
          <w:bCs/>
          <w:sz w:val="44"/>
          <w:szCs w:val="44"/>
        </w:rPr>
      </w:pPr>
      <w:proofErr w:type="spellStart"/>
      <w:r>
        <w:rPr>
          <w:b/>
          <w:bCs/>
          <w:sz w:val="44"/>
          <w:szCs w:val="44"/>
        </w:rPr>
        <w:t>Supplementary</w:t>
      </w:r>
      <w:proofErr w:type="spellEnd"/>
      <w:r>
        <w:rPr>
          <w:b/>
          <w:bCs/>
          <w:sz w:val="44"/>
          <w:szCs w:val="44"/>
        </w:rPr>
        <w:t xml:space="preserve"> </w:t>
      </w:r>
      <w:proofErr w:type="spellStart"/>
      <w:r>
        <w:rPr>
          <w:b/>
          <w:bCs/>
          <w:sz w:val="44"/>
          <w:szCs w:val="44"/>
        </w:rPr>
        <w:t>Material</w:t>
      </w:r>
      <w:proofErr w:type="spellEnd"/>
      <w:r>
        <w:rPr>
          <w:b/>
          <w:bCs/>
          <w:sz w:val="44"/>
          <w:szCs w:val="44"/>
        </w:rPr>
        <w:t xml:space="preserve"> S</w:t>
      </w:r>
      <w:r w:rsidR="005E0939">
        <w:rPr>
          <w:b/>
          <w:bCs/>
          <w:sz w:val="44"/>
          <w:szCs w:val="44"/>
        </w:rPr>
        <w:t>2</w:t>
      </w:r>
      <w:r w:rsidR="0033359D" w:rsidRPr="0033359D">
        <w:rPr>
          <w:b/>
          <w:bCs/>
          <w:sz w:val="44"/>
          <w:szCs w:val="44"/>
        </w:rPr>
        <w:t>:</w:t>
      </w:r>
    </w:p>
    <w:p w14:paraId="67E4C9FD" w14:textId="216D99D8" w:rsidR="0033359D" w:rsidRPr="0033359D" w:rsidRDefault="0033359D" w:rsidP="0033359D">
      <w:pPr>
        <w:jc w:val="center"/>
        <w:rPr>
          <w:sz w:val="24"/>
          <w:szCs w:val="24"/>
          <w:lang w:val="en-US"/>
        </w:rPr>
      </w:pPr>
      <w:r w:rsidRPr="0033359D">
        <w:rPr>
          <w:sz w:val="24"/>
          <w:szCs w:val="24"/>
          <w:lang w:val="en-US"/>
        </w:rPr>
        <w:t>Wording of the questions u</w:t>
      </w:r>
      <w:r>
        <w:rPr>
          <w:sz w:val="24"/>
          <w:szCs w:val="24"/>
          <w:lang w:val="en-US"/>
        </w:rPr>
        <w:t>nderpinning the four exposures/predictors used in the present study.</w:t>
      </w:r>
    </w:p>
    <w:p w14:paraId="19ABAB47" w14:textId="77777777" w:rsidR="0033359D" w:rsidRPr="0033359D" w:rsidRDefault="0033359D">
      <w:pPr>
        <w:rPr>
          <w:b/>
          <w:bCs/>
          <w:sz w:val="32"/>
          <w:lang w:val="en-US"/>
        </w:rPr>
      </w:pPr>
    </w:p>
    <w:p w14:paraId="406F888D" w14:textId="3D9D0855" w:rsidR="0033359D" w:rsidRPr="0033359D" w:rsidRDefault="00FC72DF" w:rsidP="0033359D">
      <w:pPr>
        <w:spacing w:after="0" w:line="24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UNNING </w:t>
      </w:r>
      <w:r w:rsidR="0033359D" w:rsidRPr="0033359D">
        <w:rPr>
          <w:b/>
          <w:sz w:val="28"/>
          <w:szCs w:val="28"/>
          <w:lang w:val="en-US"/>
        </w:rPr>
        <w:t>EXPERIENCE</w:t>
      </w:r>
    </w:p>
    <w:p w14:paraId="0B617363" w14:textId="77777777" w:rsidR="0033359D" w:rsidRDefault="0033359D" w:rsidP="0033359D">
      <w:pPr>
        <w:spacing w:after="0" w:line="240" w:lineRule="auto"/>
        <w:rPr>
          <w:bCs/>
          <w:lang w:val="en-US"/>
        </w:rPr>
      </w:pPr>
    </w:p>
    <w:p w14:paraId="594563CA" w14:textId="54CCA60E" w:rsidR="0033359D" w:rsidRPr="0033359D" w:rsidRDefault="0033359D" w:rsidP="0033359D">
      <w:pPr>
        <w:spacing w:after="0" w:line="240" w:lineRule="auto"/>
        <w:rPr>
          <w:bCs/>
          <w:lang w:val="en-US"/>
        </w:rPr>
      </w:pPr>
      <w:r>
        <w:rPr>
          <w:bCs/>
          <w:lang w:val="en-US"/>
        </w:rPr>
        <w:t>Was</w:t>
      </w:r>
      <w:r w:rsidRPr="0033359D">
        <w:rPr>
          <w:bCs/>
          <w:lang w:val="en-US"/>
        </w:rPr>
        <w:t xml:space="preserve"> based on question 2 in the baseline questionnaire: </w:t>
      </w:r>
    </w:p>
    <w:p w14:paraId="107AE868" w14:textId="77777777" w:rsidR="0033359D" w:rsidRPr="0033359D" w:rsidRDefault="0033359D" w:rsidP="0033359D">
      <w:pPr>
        <w:spacing w:after="0" w:line="240" w:lineRule="auto"/>
        <w:rPr>
          <w:bCs/>
          <w:lang w:val="en-US"/>
        </w:rPr>
      </w:pPr>
    </w:p>
    <w:p w14:paraId="43423D8A" w14:textId="561220A3" w:rsidR="0033359D" w:rsidRPr="0033359D" w:rsidRDefault="0033359D" w:rsidP="0033359D">
      <w:pPr>
        <w:spacing w:after="0" w:line="240" w:lineRule="auto"/>
        <w:rPr>
          <w:b/>
          <w:i/>
          <w:iCs/>
          <w:lang w:val="en-US"/>
        </w:rPr>
      </w:pPr>
      <w:r w:rsidRPr="0033359D">
        <w:rPr>
          <w:b/>
          <w:i/>
          <w:iCs/>
          <w:lang w:val="en-US"/>
        </w:rPr>
        <w:t xml:space="preserve">For how many years have you been a runner (years of running experience)? </w:t>
      </w:r>
    </w:p>
    <w:p w14:paraId="5F3FAD60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Below 1</w:t>
      </w:r>
    </w:p>
    <w:p w14:paraId="28EB1857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1-2</w:t>
      </w:r>
    </w:p>
    <w:p w14:paraId="5E117AA0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2-3</w:t>
      </w:r>
    </w:p>
    <w:p w14:paraId="5F9A2EBB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… [continued]</w:t>
      </w:r>
    </w:p>
    <w:p w14:paraId="38FF9746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35-40</w:t>
      </w:r>
    </w:p>
    <w:p w14:paraId="405B1C04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More than 40</w:t>
      </w:r>
    </w:p>
    <w:p w14:paraId="024E9927" w14:textId="77777777" w:rsidR="0033359D" w:rsidRPr="0033359D" w:rsidRDefault="0033359D" w:rsidP="0033359D">
      <w:pPr>
        <w:pStyle w:val="Liststycke"/>
        <w:numPr>
          <w:ilvl w:val="0"/>
          <w:numId w:val="1"/>
        </w:numPr>
        <w:rPr>
          <w:bCs/>
          <w:lang w:val="en-US"/>
        </w:rPr>
      </w:pPr>
      <w:r w:rsidRPr="0033359D">
        <w:rPr>
          <w:bCs/>
          <w:lang w:val="en-US"/>
        </w:rPr>
        <w:t>I don´t know</w:t>
      </w:r>
    </w:p>
    <w:p w14:paraId="6C3D4E57" w14:textId="77777777" w:rsidR="0033359D" w:rsidRPr="0033359D" w:rsidRDefault="0033359D" w:rsidP="0033359D">
      <w:pPr>
        <w:rPr>
          <w:bCs/>
          <w:lang w:val="en-US"/>
        </w:rPr>
      </w:pPr>
    </w:p>
    <w:p w14:paraId="373EAA21" w14:textId="02330EAF" w:rsidR="0033359D" w:rsidRPr="0033359D" w:rsidRDefault="00FC72DF" w:rsidP="00FC72DF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UNNING </w:t>
      </w:r>
      <w:r w:rsidR="0033359D" w:rsidRPr="0033359D">
        <w:rPr>
          <w:b/>
          <w:sz w:val="28"/>
          <w:szCs w:val="28"/>
          <w:lang w:val="en-US"/>
        </w:rPr>
        <w:t>FREQUENCY</w:t>
      </w:r>
    </w:p>
    <w:p w14:paraId="4634575E" w14:textId="1D8D93BF" w:rsidR="0033359D" w:rsidRPr="0033359D" w:rsidRDefault="0033359D" w:rsidP="0033359D">
      <w:pPr>
        <w:rPr>
          <w:bCs/>
          <w:lang w:val="en-US"/>
        </w:rPr>
      </w:pPr>
      <w:r>
        <w:rPr>
          <w:bCs/>
          <w:lang w:val="en-US"/>
        </w:rPr>
        <w:t>Was</w:t>
      </w:r>
      <w:r w:rsidRPr="0033359D">
        <w:rPr>
          <w:bCs/>
          <w:lang w:val="en-US"/>
        </w:rPr>
        <w:t xml:space="preserve"> based on question 7 in the baseline questionnaire:</w:t>
      </w:r>
    </w:p>
    <w:p w14:paraId="681F0111" w14:textId="77777777" w:rsidR="0033359D" w:rsidRPr="0033359D" w:rsidRDefault="0033359D" w:rsidP="0033359D">
      <w:pPr>
        <w:rPr>
          <w:b/>
          <w:i/>
          <w:iCs/>
          <w:lang w:val="en-US"/>
        </w:rPr>
      </w:pPr>
      <w:r w:rsidRPr="0033359D">
        <w:rPr>
          <w:b/>
          <w:i/>
          <w:iCs/>
          <w:lang w:val="en-US"/>
        </w:rPr>
        <w:t>How many times per week, have you typically been running on average in the PAST THREE MONTHS?</w:t>
      </w:r>
    </w:p>
    <w:p w14:paraId="0878E0B1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More than 7 times per week </w:t>
      </w:r>
    </w:p>
    <w:p w14:paraId="20508EEA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7 times per week </w:t>
      </w:r>
    </w:p>
    <w:p w14:paraId="4D876BB7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6 times per week </w:t>
      </w:r>
    </w:p>
    <w:p w14:paraId="5F3C3AF9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5 times per week </w:t>
      </w:r>
    </w:p>
    <w:p w14:paraId="24AF4716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4 times per week </w:t>
      </w:r>
    </w:p>
    <w:p w14:paraId="7346EEA8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3 times per week </w:t>
      </w:r>
    </w:p>
    <w:p w14:paraId="033E90CE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2 times per week </w:t>
      </w:r>
    </w:p>
    <w:p w14:paraId="1245E65C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1 time per week </w:t>
      </w:r>
    </w:p>
    <w:p w14:paraId="1EA321C1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 xml:space="preserve">Less than one time per week </w:t>
      </w:r>
    </w:p>
    <w:p w14:paraId="7352BAC8" w14:textId="77777777" w:rsidR="0033359D" w:rsidRPr="0033359D" w:rsidRDefault="0033359D" w:rsidP="0033359D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>I have not been running at all during the past three months</w:t>
      </w:r>
    </w:p>
    <w:p w14:paraId="4FBE897B" w14:textId="0796BB48" w:rsidR="0033359D" w:rsidRPr="00FC72DF" w:rsidRDefault="0033359D" w:rsidP="00FC72DF">
      <w:pPr>
        <w:pStyle w:val="Liststycke"/>
        <w:numPr>
          <w:ilvl w:val="1"/>
          <w:numId w:val="3"/>
        </w:numPr>
        <w:rPr>
          <w:bCs/>
          <w:lang w:val="en-US"/>
        </w:rPr>
      </w:pPr>
      <w:r w:rsidRPr="0033359D">
        <w:rPr>
          <w:bCs/>
          <w:lang w:val="en-US"/>
        </w:rPr>
        <w:t>I don´t kno</w:t>
      </w:r>
      <w:r w:rsidR="00FC72DF">
        <w:rPr>
          <w:bCs/>
          <w:lang w:val="en-US"/>
        </w:rPr>
        <w:t>w</w:t>
      </w:r>
    </w:p>
    <w:p w14:paraId="171CC510" w14:textId="77777777" w:rsidR="0033359D" w:rsidRDefault="0033359D" w:rsidP="00FC72DF">
      <w:pPr>
        <w:rPr>
          <w:b/>
          <w:sz w:val="28"/>
          <w:szCs w:val="28"/>
          <w:lang w:val="en-US"/>
        </w:rPr>
      </w:pPr>
    </w:p>
    <w:p w14:paraId="6462E529" w14:textId="39EB0A56" w:rsidR="0033359D" w:rsidRPr="00FC72DF" w:rsidRDefault="00FC72DF" w:rsidP="00FC72DF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UNNING </w:t>
      </w:r>
      <w:r w:rsidR="0033359D" w:rsidRPr="0033359D">
        <w:rPr>
          <w:b/>
          <w:sz w:val="28"/>
          <w:szCs w:val="28"/>
          <w:lang w:val="en-US"/>
        </w:rPr>
        <w:t>DISTANCE</w:t>
      </w:r>
    </w:p>
    <w:p w14:paraId="788B0C0F" w14:textId="4655CB3E" w:rsidR="0033359D" w:rsidRPr="0033359D" w:rsidRDefault="0033359D" w:rsidP="0033359D">
      <w:pPr>
        <w:rPr>
          <w:bCs/>
          <w:lang w:val="en-US"/>
        </w:rPr>
      </w:pPr>
      <w:r>
        <w:rPr>
          <w:bCs/>
          <w:lang w:val="en-US"/>
        </w:rPr>
        <w:t>Was</w:t>
      </w:r>
      <w:r w:rsidRPr="0033359D">
        <w:rPr>
          <w:bCs/>
          <w:lang w:val="en-US"/>
        </w:rPr>
        <w:t xml:space="preserve"> based on question 7 in the baseline questionnaire:</w:t>
      </w:r>
    </w:p>
    <w:p w14:paraId="7860D77A" w14:textId="77777777" w:rsidR="0033359D" w:rsidRPr="0033359D" w:rsidRDefault="0033359D" w:rsidP="0033359D">
      <w:pPr>
        <w:rPr>
          <w:b/>
          <w:i/>
          <w:iCs/>
          <w:lang w:val="en-US"/>
        </w:rPr>
      </w:pPr>
      <w:r w:rsidRPr="0033359D">
        <w:rPr>
          <w:b/>
          <w:i/>
          <w:iCs/>
          <w:lang w:val="en-US"/>
        </w:rPr>
        <w:t>What is your greatest total weekly running distance in the PAST THREE MONTHS?</w:t>
      </w:r>
    </w:p>
    <w:p w14:paraId="36375955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Less than 5 km in one week / less than 3.2 miles in one week</w:t>
      </w:r>
    </w:p>
    <w:p w14:paraId="046AEF05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5-15 km in one week / between 3.2-9.6 miles in one week</w:t>
      </w:r>
    </w:p>
    <w:p w14:paraId="15603DD4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15-25 km in one week / between 9.6-15.9 miles in one week</w:t>
      </w:r>
    </w:p>
    <w:p w14:paraId="2830AB89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Between 25-35 km in one week / between 15.9-21.1 miles in one week</w:t>
      </w:r>
    </w:p>
    <w:p w14:paraId="6E315F1D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35-45 km in one week / between 21.1-27.2 miles in one week</w:t>
      </w:r>
    </w:p>
    <w:p w14:paraId="771ACC26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45-55 km in one week / between 27.2-34.3 miles in one week</w:t>
      </w:r>
    </w:p>
    <w:p w14:paraId="5A16CE4E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55-65 km in one week / between 34.3-40.7 miles in one week</w:t>
      </w:r>
    </w:p>
    <w:p w14:paraId="37F573F5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65-75 km in one week / between 40.7-46.1 miles in one week</w:t>
      </w:r>
    </w:p>
    <w:p w14:paraId="5E6E4DE0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75-85 km in one week / between 46.1-52.1 miles in one week</w:t>
      </w:r>
    </w:p>
    <w:p w14:paraId="48AE7C57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85-95 km in one week / between 52.1-59.5 miles in one week</w:t>
      </w:r>
    </w:p>
    <w:p w14:paraId="68E4FA02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95-105 km in one week / between 59.5-65.4 miles in one week</w:t>
      </w:r>
    </w:p>
    <w:p w14:paraId="335807DA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More than 105 km in one week / more than 65.4 miles in one week</w:t>
      </w:r>
    </w:p>
    <w:p w14:paraId="533209F7" w14:textId="77777777" w:rsidR="0033359D" w:rsidRDefault="0033359D" w:rsidP="0033359D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n´t know</w:t>
      </w:r>
    </w:p>
    <w:p w14:paraId="70BC06E1" w14:textId="77777777" w:rsidR="0033359D" w:rsidRPr="0033359D" w:rsidRDefault="0033359D" w:rsidP="0033359D">
      <w:pPr>
        <w:rPr>
          <w:bCs/>
          <w:lang w:val="en-US"/>
        </w:rPr>
      </w:pPr>
    </w:p>
    <w:p w14:paraId="67E7F42B" w14:textId="45D96036" w:rsidR="0033359D" w:rsidRDefault="00FC72DF" w:rsidP="0033359D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UNNING </w:t>
      </w:r>
      <w:r w:rsidR="0033359D">
        <w:rPr>
          <w:b/>
          <w:sz w:val="28"/>
          <w:szCs w:val="28"/>
          <w:lang w:val="en-US"/>
        </w:rPr>
        <w:t>PROGRAM</w:t>
      </w:r>
    </w:p>
    <w:p w14:paraId="5F5AEFAC" w14:textId="447E478C" w:rsidR="0033359D" w:rsidRDefault="0033359D" w:rsidP="0033359D">
      <w:pPr>
        <w:rPr>
          <w:b/>
          <w:sz w:val="28"/>
          <w:szCs w:val="28"/>
          <w:lang w:val="en-US"/>
        </w:rPr>
      </w:pPr>
      <w:r>
        <w:rPr>
          <w:bCs/>
          <w:lang w:val="en-US"/>
        </w:rPr>
        <w:t>Was</w:t>
      </w:r>
      <w:r w:rsidRPr="0033359D">
        <w:rPr>
          <w:bCs/>
          <w:lang w:val="en-US"/>
        </w:rPr>
        <w:t xml:space="preserve"> based on question </w:t>
      </w:r>
      <w:r>
        <w:rPr>
          <w:bCs/>
          <w:lang w:val="en-US"/>
        </w:rPr>
        <w:t>11</w:t>
      </w:r>
      <w:r w:rsidRPr="0033359D">
        <w:rPr>
          <w:bCs/>
          <w:lang w:val="en-US"/>
        </w:rPr>
        <w:t xml:space="preserve"> in the baseline questionnaire:</w:t>
      </w:r>
    </w:p>
    <w:p w14:paraId="3157FE4B" w14:textId="77777777" w:rsidR="0033359D" w:rsidRPr="0033359D" w:rsidRDefault="0033359D" w:rsidP="0033359D">
      <w:pPr>
        <w:spacing w:after="0" w:line="240" w:lineRule="auto"/>
        <w:rPr>
          <w:b/>
          <w:i/>
          <w:iCs/>
          <w:lang w:val="en-US"/>
        </w:rPr>
      </w:pPr>
      <w:r w:rsidRPr="0033359D">
        <w:rPr>
          <w:b/>
          <w:i/>
          <w:iCs/>
          <w:lang w:val="en-US"/>
        </w:rPr>
        <w:t>How do you structure your running?</w:t>
      </w:r>
    </w:p>
    <w:p w14:paraId="16C8C45B" w14:textId="77777777" w:rsidR="0033359D" w:rsidRPr="0033359D" w:rsidRDefault="0033359D" w:rsidP="0033359D">
      <w:pPr>
        <w:spacing w:after="0" w:line="240" w:lineRule="auto"/>
        <w:rPr>
          <w:b/>
          <w:lang w:val="en-US"/>
        </w:rPr>
      </w:pPr>
    </w:p>
    <w:p w14:paraId="17C35778" w14:textId="77777777" w:rsidR="0033359D" w:rsidRPr="00EF4306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 w:rsidRPr="00EF4306">
        <w:rPr>
          <w:lang w:val="en-US"/>
        </w:rPr>
        <w:t xml:space="preserve">I do not follow a running program / I do not structure my running schedule </w:t>
      </w:r>
    </w:p>
    <w:p w14:paraId="3BFF505D" w14:textId="77777777" w:rsidR="0033359D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>
        <w:rPr>
          <w:lang w:val="en-US"/>
        </w:rPr>
        <w:t>I follow a t</w:t>
      </w:r>
      <w:r w:rsidRPr="003410CB">
        <w:rPr>
          <w:lang w:val="en-US"/>
        </w:rPr>
        <w:t>raining program</w:t>
      </w:r>
      <w:r>
        <w:rPr>
          <w:lang w:val="en-US"/>
        </w:rPr>
        <w:t xml:space="preserve"> from a coach</w:t>
      </w:r>
    </w:p>
    <w:p w14:paraId="4CBADB59" w14:textId="77777777" w:rsidR="0033359D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>
        <w:rPr>
          <w:lang w:val="en-US"/>
        </w:rPr>
        <w:t>I follow a training program from a newspaper, magazine or the internet</w:t>
      </w:r>
    </w:p>
    <w:p w14:paraId="377DBDD3" w14:textId="77777777" w:rsidR="0033359D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>
        <w:rPr>
          <w:lang w:val="en-US"/>
        </w:rPr>
        <w:t>I follow a training program from a friend or relative</w:t>
      </w:r>
    </w:p>
    <w:p w14:paraId="6DE80EFB" w14:textId="77777777" w:rsidR="0033359D" w:rsidRPr="003410CB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 w:rsidRPr="003410CB">
        <w:rPr>
          <w:lang w:val="en-US"/>
        </w:rPr>
        <w:t>Self-organized</w:t>
      </w:r>
      <w:r>
        <w:rPr>
          <w:lang w:val="en-US"/>
        </w:rPr>
        <w:t xml:space="preserve"> </w:t>
      </w:r>
      <w:r w:rsidRPr="00166EF2">
        <w:rPr>
          <w:lang w:val="en-US"/>
        </w:rPr>
        <w:t>– I schedule my running on my own</w:t>
      </w:r>
    </w:p>
    <w:p w14:paraId="7A93B063" w14:textId="77777777" w:rsidR="0033359D" w:rsidRPr="00522BA0" w:rsidRDefault="0033359D" w:rsidP="0033359D">
      <w:pPr>
        <w:pStyle w:val="Liststycke"/>
        <w:numPr>
          <w:ilvl w:val="0"/>
          <w:numId w:val="4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Other </w:t>
      </w:r>
    </w:p>
    <w:p w14:paraId="05E806C2" w14:textId="77777777" w:rsidR="0033359D" w:rsidRPr="0033359D" w:rsidRDefault="0033359D" w:rsidP="0033359D">
      <w:pPr>
        <w:rPr>
          <w:b/>
          <w:bCs/>
          <w:sz w:val="32"/>
        </w:rPr>
      </w:pPr>
    </w:p>
    <w:sectPr w:rsidR="0033359D" w:rsidRPr="003335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282D84"/>
    <w:multiLevelType w:val="hybridMultilevel"/>
    <w:tmpl w:val="4B22DE3A"/>
    <w:lvl w:ilvl="0" w:tplc="FFFFFFF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B03E6"/>
    <w:multiLevelType w:val="hybridMultilevel"/>
    <w:tmpl w:val="4B22DE3A"/>
    <w:lvl w:ilvl="0" w:tplc="154C4CB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E898C240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012D3"/>
    <w:multiLevelType w:val="hybridMultilevel"/>
    <w:tmpl w:val="52F02EB2"/>
    <w:lvl w:ilvl="0" w:tplc="E898C240"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9BA35AE"/>
    <w:multiLevelType w:val="hybridMultilevel"/>
    <w:tmpl w:val="C77A297A"/>
    <w:lvl w:ilvl="0" w:tplc="E898C240"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12169032">
    <w:abstractNumId w:val="3"/>
  </w:num>
  <w:num w:numId="2" w16cid:durableId="991251022">
    <w:abstractNumId w:val="1"/>
  </w:num>
  <w:num w:numId="3" w16cid:durableId="1640069634">
    <w:abstractNumId w:val="0"/>
  </w:num>
  <w:num w:numId="4" w16cid:durableId="2016107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9D"/>
    <w:rsid w:val="00275BE3"/>
    <w:rsid w:val="0033359D"/>
    <w:rsid w:val="003C11CF"/>
    <w:rsid w:val="00551815"/>
    <w:rsid w:val="005E0939"/>
    <w:rsid w:val="00686CD0"/>
    <w:rsid w:val="006E3695"/>
    <w:rsid w:val="00AC681C"/>
    <w:rsid w:val="00D02389"/>
    <w:rsid w:val="00FC72DF"/>
    <w:rsid w:val="00FF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8488"/>
  <w15:chartTrackingRefBased/>
  <w15:docId w15:val="{25C2F4BA-784E-4E39-AEE6-C27465BB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33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33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3359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33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3359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33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33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33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33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3359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335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3359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3359D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3359D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3359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3359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3359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3359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33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33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33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33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33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3359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3359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3359D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335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3359D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3359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6</Words>
  <Characters>1787</Characters>
  <Application>Microsoft Office Word</Application>
  <DocSecurity>0</DocSecurity>
  <Lines>14</Lines>
  <Paragraphs>4</Paragraphs>
  <ScaleCrop>false</ScaleCrop>
  <Company>Aarhus University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Østergaard Nielsen</dc:creator>
  <cp:keywords/>
  <dc:description/>
  <cp:lastModifiedBy>Josefin Abrahamson</cp:lastModifiedBy>
  <cp:revision>3</cp:revision>
  <dcterms:created xsi:type="dcterms:W3CDTF">2024-07-01T08:43:00Z</dcterms:created>
  <dcterms:modified xsi:type="dcterms:W3CDTF">2024-09-30T09:18:00Z</dcterms:modified>
</cp:coreProperties>
</file>